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8D1B1" w14:textId="03313D48" w:rsidR="00941F55" w:rsidRPr="000441B8" w:rsidRDefault="00941F55" w:rsidP="00941F55">
      <w:pPr>
        <w:spacing w:after="0" w:line="240" w:lineRule="auto"/>
        <w:rPr>
          <w:vertAlign w:val="superscript"/>
        </w:rPr>
      </w:pPr>
      <w:r w:rsidRPr="005C2832">
        <w:t xml:space="preserve">Noah MA d’Unienville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>Henry</w:t>
      </w:r>
      <w:r w:rsidRPr="005C2832">
        <w:rPr>
          <w:vertAlign w:val="subscript"/>
        </w:rPr>
        <w:t xml:space="preserve"> </w:t>
      </w:r>
      <w:r w:rsidRPr="005C2832">
        <w:t xml:space="preserve">T Blake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 xml:space="preserve">Alison M Coates </w:t>
      </w:r>
      <w:r w:rsidRPr="005C2832">
        <w:rPr>
          <w:vertAlign w:val="superscript"/>
        </w:rPr>
        <w:t>a,b</w:t>
      </w:r>
      <w:r w:rsidRPr="005C2832">
        <w:rPr>
          <w:vertAlign w:val="subscript"/>
        </w:rPr>
        <w:t xml:space="preserve">, </w:t>
      </w:r>
      <w:r w:rsidRPr="005C2832">
        <w:t xml:space="preserve">Alison M Hill </w:t>
      </w:r>
      <w:r w:rsidRPr="005C2832">
        <w:rPr>
          <w:vertAlign w:val="superscript"/>
        </w:rPr>
        <w:t>b,c</w:t>
      </w:r>
      <w:r w:rsidRPr="005C2832">
        <w:rPr>
          <w:vertAlign w:val="subscript"/>
        </w:rPr>
        <w:t xml:space="preserve">, </w:t>
      </w:r>
      <w:r w:rsidRPr="005C2832">
        <w:t xml:space="preserve">Maximillian J Nelson </w:t>
      </w:r>
      <w:r w:rsidRPr="005C2832">
        <w:rPr>
          <w:vertAlign w:val="superscript"/>
        </w:rPr>
        <w:t>a,b</w:t>
      </w:r>
      <w:r>
        <w:rPr>
          <w:vertAlign w:val="subscript"/>
        </w:rPr>
        <w:t xml:space="preserve"> </w:t>
      </w:r>
      <w:r>
        <w:t>&amp;</w:t>
      </w:r>
      <w:r w:rsidRPr="003B5527">
        <w:t xml:space="preserve"> </w:t>
      </w:r>
      <w:r w:rsidRPr="005C2832">
        <w:t xml:space="preserve">Jonathan D Buckley </w:t>
      </w:r>
      <w:proofErr w:type="spellStart"/>
      <w:r w:rsidRPr="005C2832">
        <w:rPr>
          <w:vertAlign w:val="superscript"/>
        </w:rPr>
        <w:t>a,b</w:t>
      </w:r>
      <w:proofErr w:type="spellEnd"/>
      <w:r>
        <w:t>, ‘</w:t>
      </w:r>
      <w:r w:rsidRPr="005C2832">
        <w:t>Effect of food sources of nitrate, polyphenols, L-arginine and L-citrulline on endurance exercise performance: a systematic review and meta-analysis of randomised controlled trials</w:t>
      </w:r>
      <w:r>
        <w:t>’</w:t>
      </w:r>
      <w:r w:rsidRPr="000441B8">
        <w:rPr>
          <w:vertAlign w:val="subscript"/>
        </w:rPr>
        <w:t>,</w:t>
      </w:r>
      <w:r>
        <w:rPr>
          <w:vertAlign w:val="superscript"/>
        </w:rPr>
        <w:t xml:space="preserve"> </w:t>
      </w:r>
      <w:r w:rsidR="00FD6627" w:rsidRPr="00FD6627">
        <w:rPr>
          <w:i/>
          <w:iCs/>
        </w:rPr>
        <w:t>Journal of the International Society of Sports Nutrition</w:t>
      </w:r>
    </w:p>
    <w:p w14:paraId="1C914580" w14:textId="77777777" w:rsidR="00941F55" w:rsidRPr="005C2832" w:rsidRDefault="00941F55" w:rsidP="00941F55">
      <w:pPr>
        <w:spacing w:after="0" w:line="240" w:lineRule="auto"/>
        <w:rPr>
          <w:vertAlign w:val="subscript"/>
        </w:rPr>
      </w:pPr>
    </w:p>
    <w:p w14:paraId="0C23FCF2" w14:textId="77777777" w:rsidR="00941F55" w:rsidRPr="005C2832" w:rsidRDefault="00941F55" w:rsidP="00941F55">
      <w:pPr>
        <w:spacing w:after="0" w:line="240" w:lineRule="auto"/>
      </w:pPr>
      <w:proofErr w:type="spellStart"/>
      <w:proofErr w:type="gramStart"/>
      <w:r w:rsidRPr="005C2832">
        <w:rPr>
          <w:vertAlign w:val="superscript"/>
        </w:rPr>
        <w:t>a</w:t>
      </w:r>
      <w:proofErr w:type="spellEnd"/>
      <w:proofErr w:type="gramEnd"/>
      <w:r w:rsidRPr="005C2832">
        <w:rPr>
          <w:vertAlign w:val="superscript"/>
        </w:rPr>
        <w:t xml:space="preserve"> </w:t>
      </w:r>
      <w:r w:rsidRPr="005C2832">
        <w:t>Allied Health and Human Performance, University of South Australia, Adelaide, Australia</w:t>
      </w:r>
    </w:p>
    <w:p w14:paraId="5BAB814A" w14:textId="77777777" w:rsidR="00941F55" w:rsidRPr="005C2832" w:rsidRDefault="00941F55" w:rsidP="00941F55">
      <w:pPr>
        <w:spacing w:after="0" w:line="240" w:lineRule="auto"/>
      </w:pPr>
      <w:r w:rsidRPr="005C2832">
        <w:rPr>
          <w:vertAlign w:val="superscript"/>
        </w:rPr>
        <w:t xml:space="preserve">b </w:t>
      </w:r>
      <w:r w:rsidRPr="005C2832">
        <w:t>Alliance for Research in Exercise, Nutrition and Activity (ARENA), University of South Australia, Adelaide, Australia</w:t>
      </w:r>
    </w:p>
    <w:p w14:paraId="5D8BE89F" w14:textId="77777777" w:rsidR="00941F55" w:rsidRDefault="00941F55" w:rsidP="00941F55">
      <w:pPr>
        <w:spacing w:after="0" w:line="240" w:lineRule="auto"/>
      </w:pPr>
      <w:r w:rsidRPr="005C2832">
        <w:rPr>
          <w:vertAlign w:val="superscript"/>
        </w:rPr>
        <w:t xml:space="preserve">c </w:t>
      </w:r>
      <w:r w:rsidRPr="005C2832">
        <w:t>Clinical and Health Sciences, University of South Australia, Adelaide, Australia</w:t>
      </w:r>
    </w:p>
    <w:p w14:paraId="5B67F573" w14:textId="77777777" w:rsidR="00941F55" w:rsidRPr="005C2832" w:rsidRDefault="00941F55" w:rsidP="00941F55">
      <w:pPr>
        <w:spacing w:after="0" w:line="240" w:lineRule="auto"/>
      </w:pPr>
    </w:p>
    <w:p w14:paraId="3E4026E0" w14:textId="77777777" w:rsidR="00941F55" w:rsidRDefault="00941F55" w:rsidP="00941F55">
      <w:pPr>
        <w:spacing w:after="0" w:line="240" w:lineRule="auto"/>
      </w:pPr>
      <w:r w:rsidRPr="003B5527">
        <w:rPr>
          <w:bCs/>
        </w:rPr>
        <w:t>Corresponding Author:</w:t>
      </w:r>
      <w:r w:rsidRPr="005C2832">
        <w:rPr>
          <w:b/>
        </w:rPr>
        <w:t xml:space="preserve"> </w:t>
      </w:r>
      <w:r w:rsidRPr="005C2832">
        <w:t>Noah M. A. d’Unienville</w:t>
      </w:r>
      <w:r>
        <w:t xml:space="preserve"> - </w:t>
      </w:r>
      <w:r w:rsidRPr="005C2832">
        <w:t xml:space="preserve">Contact email: Noah.D'Unienville@unisa.edu.au </w:t>
      </w:r>
    </w:p>
    <w:p w14:paraId="3E204102" w14:textId="77777777" w:rsidR="00941F55" w:rsidRDefault="00941F55" w:rsidP="00941F55">
      <w:pPr>
        <w:rPr>
          <w:rFonts w:ascii="Calibri" w:eastAsia="Times New Roman" w:hAnsi="Calibri" w:cs="Calibri"/>
          <w:b/>
          <w:bCs/>
          <w:color w:val="000000"/>
          <w:lang w:eastAsia="en-AU"/>
        </w:rPr>
      </w:pPr>
    </w:p>
    <w:p w14:paraId="11FEC7D5" w14:textId="74679BBA" w:rsidR="00941F55" w:rsidRDefault="00941F55" w:rsidP="00941F55">
      <w:r w:rsidRPr="003B5527">
        <w:rPr>
          <w:rFonts w:ascii="Calibri" w:eastAsia="Times New Roman" w:hAnsi="Calibri" w:cs="Calibri"/>
          <w:b/>
          <w:bCs/>
          <w:color w:val="000000"/>
          <w:lang w:eastAsia="en-AU"/>
        </w:rPr>
        <w:t>Online Resource</w:t>
      </w:r>
      <w:r w:rsidRPr="003B5527">
        <w:rPr>
          <w:b/>
          <w:bCs/>
        </w:rPr>
        <w:t xml:space="preserve"> </w:t>
      </w:r>
      <w:r>
        <w:rPr>
          <w:b/>
          <w:bCs/>
        </w:rPr>
        <w:t xml:space="preserve">2: </w:t>
      </w:r>
      <w:r>
        <w:t xml:space="preserve">Cochrane Risk of Bias Tool 2.0 Summary  </w:t>
      </w:r>
    </w:p>
    <w:p w14:paraId="5F939395" w14:textId="77777777" w:rsidR="000047DC" w:rsidRDefault="000047DC">
      <w:r>
        <w:br w:type="page"/>
      </w:r>
    </w:p>
    <w:tbl>
      <w:tblPr>
        <w:tblStyle w:val="TableGrid"/>
        <w:tblW w:w="8694" w:type="dxa"/>
        <w:tblLook w:val="04A0" w:firstRow="1" w:lastRow="0" w:firstColumn="1" w:lastColumn="0" w:noHBand="0" w:noVBand="1"/>
      </w:tblPr>
      <w:tblGrid>
        <w:gridCol w:w="4309"/>
        <w:gridCol w:w="462"/>
        <w:gridCol w:w="476"/>
        <w:gridCol w:w="696"/>
        <w:gridCol w:w="560"/>
        <w:gridCol w:w="572"/>
        <w:gridCol w:w="1619"/>
      </w:tblGrid>
      <w:tr w:rsidR="00941F55" w:rsidRPr="006A5E79" w14:paraId="031697CB" w14:textId="77777777" w:rsidTr="00C65234">
        <w:trPr>
          <w:trHeight w:val="315"/>
          <w:tblHeader/>
        </w:trPr>
        <w:tc>
          <w:tcPr>
            <w:tcW w:w="43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4F025" w14:textId="209DC4CC" w:rsidR="00941F55" w:rsidRPr="006A5E79" w:rsidRDefault="00941F55" w:rsidP="00941F55">
            <w:pPr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lastRenderedPageBreak/>
              <w:t>Reference</w:t>
            </w:r>
          </w:p>
        </w:tc>
        <w:tc>
          <w:tcPr>
            <w:tcW w:w="438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DBD5E" w14:textId="77777777" w:rsidR="00941F55" w:rsidRPr="006A5E79" w:rsidRDefault="00941F55" w:rsidP="00C65234">
            <w:pPr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6A5E79">
              <w:rPr>
                <w:b/>
                <w:bCs/>
                <w:u w:val="single"/>
              </w:rPr>
              <w:t>Risk of Bias</w:t>
            </w:r>
          </w:p>
        </w:tc>
      </w:tr>
      <w:tr w:rsidR="00941F55" w:rsidRPr="006A5E79" w14:paraId="101F530E" w14:textId="77777777" w:rsidTr="00C65234">
        <w:trPr>
          <w:trHeight w:val="330"/>
          <w:tblHeader/>
        </w:trPr>
        <w:tc>
          <w:tcPr>
            <w:tcW w:w="43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9F5A7" w14:textId="77777777" w:rsidR="00941F55" w:rsidRPr="006A5E79" w:rsidRDefault="00941F55" w:rsidP="00C65234">
            <w:pPr>
              <w:rPr>
                <w:b/>
                <w:bCs/>
                <w:u w:val="singl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1D646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RP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5F44D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DI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A02A5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MO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43128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MO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EB4BB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SR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844AC" w14:textId="77777777" w:rsidR="00941F55" w:rsidRPr="006A5E79" w:rsidRDefault="00941F55" w:rsidP="00C65234">
            <w:pPr>
              <w:jc w:val="center"/>
              <w:rPr>
                <w:b/>
                <w:bCs/>
                <w:u w:val="single"/>
              </w:rPr>
            </w:pPr>
            <w:r w:rsidRPr="006A5E79">
              <w:rPr>
                <w:b/>
                <w:bCs/>
                <w:u w:val="single"/>
              </w:rPr>
              <w:t>Overall Bias</w:t>
            </w:r>
          </w:p>
        </w:tc>
      </w:tr>
      <w:tr w:rsidR="00941F55" w:rsidRPr="006A5E79" w14:paraId="2EDAFBF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1E806" w14:textId="77777777" w:rsidR="00941F55" w:rsidRPr="005D27CB" w:rsidRDefault="00941F55" w:rsidP="00C65234">
            <w:r w:rsidRPr="005D27CB">
              <w:t>Abbey et al 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F00E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265C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73E2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9886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3F1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0196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461052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08553" w14:textId="77777777" w:rsidR="00941F55" w:rsidRPr="005D27CB" w:rsidRDefault="00941F55" w:rsidP="00C65234">
            <w:r w:rsidRPr="005D27CB">
              <w:t>Allen et al. 1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7982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498D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90C7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FCAD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6120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F0BB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7AFC83F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09B29" w14:textId="77777777" w:rsidR="00941F55" w:rsidRPr="005D27CB" w:rsidRDefault="00941F55" w:rsidP="00C65234">
            <w:r w:rsidRPr="005D27CB">
              <w:t>Allgrove et al. 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D71D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578B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4A0A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40BE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9393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5CC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D016F78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F5F4A" w14:textId="77777777" w:rsidR="00941F55" w:rsidRPr="005D27CB" w:rsidRDefault="00941F55" w:rsidP="00C65234">
            <w:r w:rsidRPr="005D27CB">
              <w:t>Areta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77B8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A446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002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69B6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3960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6B4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146DBB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E2A3A" w14:textId="77777777" w:rsidR="00941F55" w:rsidRPr="005D27CB" w:rsidRDefault="00941F55" w:rsidP="00C65234">
            <w:proofErr w:type="spellStart"/>
            <w:r w:rsidRPr="005D27CB">
              <w:t>Aucouturier</w:t>
            </w:r>
            <w:proofErr w:type="spellEnd"/>
            <w:r w:rsidRPr="005D27CB"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6F8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72C8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5026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8FF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F8DA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AB17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2E3CD5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74814" w14:textId="77777777" w:rsidR="00941F55" w:rsidRPr="005D27CB" w:rsidRDefault="00941F55" w:rsidP="00C65234">
            <w:r w:rsidRPr="005D27CB">
              <w:t>Bailey et al. 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5103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CE06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AC7E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4EBD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8BD5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5C1A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4992F1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A0F25" w14:textId="77777777" w:rsidR="00941F55" w:rsidRPr="005D27CB" w:rsidRDefault="00941F55" w:rsidP="00C65234">
            <w:r w:rsidRPr="005D27CB">
              <w:t>Bailey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3FEA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CE89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4C5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2194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FDBA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A9E5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77B66F3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F999B" w14:textId="77777777" w:rsidR="00941F55" w:rsidRPr="005D27CB" w:rsidRDefault="00941F55" w:rsidP="00C65234">
            <w:r w:rsidRPr="005D27CB">
              <w:t>Bailey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4C7D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4738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0E0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B165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5EE3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0743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E11888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47A27" w14:textId="77777777" w:rsidR="00941F55" w:rsidRPr="005D27CB" w:rsidRDefault="00941F55" w:rsidP="00C65234">
            <w:proofErr w:type="spellStart"/>
            <w:r w:rsidRPr="005D27CB">
              <w:t>Balsalobre</w:t>
            </w:r>
            <w:proofErr w:type="spellEnd"/>
            <w:r w:rsidRPr="005D27CB">
              <w:t>-Fernandez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EEB6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ABCD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A807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EDCD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C451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309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5B064D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F169A" w14:textId="77777777" w:rsidR="00941F55" w:rsidRPr="005D27CB" w:rsidRDefault="00941F55" w:rsidP="00C65234">
            <w:r w:rsidRPr="005D27CB">
              <w:t>Basta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30C4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BD7A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C771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240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E1B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41ED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43502BF1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874AD" w14:textId="77777777" w:rsidR="00941F55" w:rsidRPr="005D27CB" w:rsidRDefault="00941F55" w:rsidP="00C65234">
            <w:r w:rsidRPr="005D27CB">
              <w:t>Bell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0E70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B59F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67C6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FF7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77F4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BAB8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8C331E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2847B" w14:textId="77777777" w:rsidR="00941F55" w:rsidRPr="005D27CB" w:rsidRDefault="00941F55" w:rsidP="00C65234">
            <w:r w:rsidRPr="005D27CB">
              <w:t>Bell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14A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3999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84AF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0AB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E792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A6A7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F400FE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E06CB" w14:textId="77777777" w:rsidR="00941F55" w:rsidRPr="005D27CB" w:rsidRDefault="00941F55" w:rsidP="00C65234">
            <w:r w:rsidRPr="005D27CB">
              <w:t>Bentley et al. 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7631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1AF9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B0BB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CC0E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1F0F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69F7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A82491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F57A2" w14:textId="77777777" w:rsidR="00941F55" w:rsidRPr="005D27CB" w:rsidRDefault="00941F55" w:rsidP="00C65234">
            <w:proofErr w:type="spellStart"/>
            <w:r w:rsidRPr="005D27CB">
              <w:t>Bernardi</w:t>
            </w:r>
            <w:proofErr w:type="spellEnd"/>
            <w:r w:rsidRPr="005D27CB"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18A3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11C5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8982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227F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4559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495C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76D1AEE7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B86E5" w14:textId="77777777" w:rsidR="00941F55" w:rsidRPr="005D27CB" w:rsidRDefault="00941F55" w:rsidP="00C65234">
            <w:proofErr w:type="spellStart"/>
            <w:r w:rsidRPr="005D27CB">
              <w:t>Boorsma</w:t>
            </w:r>
            <w:proofErr w:type="spellEnd"/>
            <w:r w:rsidRPr="005D27CB">
              <w:t xml:space="preserve">, Whitfield &amp; </w:t>
            </w:r>
            <w:proofErr w:type="spellStart"/>
            <w:r w:rsidRPr="005D27CB">
              <w:t>Spriet</w:t>
            </w:r>
            <w:proofErr w:type="spellEnd"/>
            <w:r w:rsidRPr="005D27CB">
              <w:t xml:space="preserve">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2E33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3C7F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C1D4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C545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C206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44CC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082B53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FBA7E" w14:textId="77777777" w:rsidR="00941F55" w:rsidRPr="005D27CB" w:rsidRDefault="00941F55" w:rsidP="00C65234">
            <w:proofErr w:type="spellStart"/>
            <w:r w:rsidRPr="005D27CB">
              <w:t>Bousetta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2673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F657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4DCB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58D0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F8F3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63D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4B41F2A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DA265" w14:textId="77777777" w:rsidR="00941F55" w:rsidRPr="005D27CB" w:rsidRDefault="00941F55" w:rsidP="00C65234">
            <w:proofErr w:type="spellStart"/>
            <w:r w:rsidRPr="005D27CB">
              <w:t>Braakhuis</w:t>
            </w:r>
            <w:proofErr w:type="spellEnd"/>
            <w:r w:rsidRPr="005D27CB">
              <w:t>, Hopkins &amp; Lowe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BB9C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2E3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4CB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96CA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B003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40FE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B25FBD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77259" w14:textId="77777777" w:rsidR="00941F55" w:rsidRPr="005D27CB" w:rsidRDefault="00941F55" w:rsidP="00C65234">
            <w:r w:rsidRPr="005D27CB">
              <w:t>Brandenburg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A8D3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8120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8865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66B6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255C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1C8E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BB03B8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A8B52" w14:textId="77777777" w:rsidR="00941F55" w:rsidRPr="005D27CB" w:rsidRDefault="00941F55" w:rsidP="00C65234">
            <w:r w:rsidRPr="005D27CB">
              <w:t>Breese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F8F1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08DE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124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E6B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B47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269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3FE763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936E2" w14:textId="77777777" w:rsidR="00941F55" w:rsidRPr="005D27CB" w:rsidRDefault="00941F55" w:rsidP="00C65234">
            <w:r w:rsidRPr="005D27CB">
              <w:t>Callahan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B71D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A201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ED36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1BC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264B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EBA5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6841AA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AE0A5" w14:textId="77777777" w:rsidR="00941F55" w:rsidRPr="005D27CB" w:rsidRDefault="00941F55" w:rsidP="00C65234">
            <w:r w:rsidRPr="005D27CB">
              <w:t>Cermak et al. 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8F5A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4EE1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EF42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A139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DD53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90D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1106C5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EC7E3" w14:textId="77777777" w:rsidR="00941F55" w:rsidRPr="005D27CB" w:rsidRDefault="00941F55" w:rsidP="00C65234">
            <w:r w:rsidRPr="005D27CB">
              <w:t xml:space="preserve">Cermak, </w:t>
            </w:r>
            <w:proofErr w:type="spellStart"/>
            <w:r w:rsidRPr="005D27CB">
              <w:t>Gibala</w:t>
            </w:r>
            <w:proofErr w:type="spellEnd"/>
            <w:r w:rsidRPr="005D27CB">
              <w:t xml:space="preserve"> &amp; van Loon 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7462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B153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9D1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4983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F4E7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1193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448C6FB8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8B259" w14:textId="77777777" w:rsidR="00941F55" w:rsidRPr="005D27CB" w:rsidRDefault="00941F55" w:rsidP="00C65234">
            <w:r w:rsidRPr="005D27CB">
              <w:t>Chang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EE66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9269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9C19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4EF8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541C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8D97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6BD1DE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6C17B" w14:textId="77777777" w:rsidR="00941F55" w:rsidRPr="005D27CB" w:rsidRDefault="00941F55" w:rsidP="00C65234">
            <w:r w:rsidRPr="005D27CB">
              <w:t>Christensen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96B2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02DA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436E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A666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833C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6F40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BFBB3B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184A2" w14:textId="77777777" w:rsidR="00941F55" w:rsidRPr="005D27CB" w:rsidRDefault="00941F55" w:rsidP="00C65234">
            <w:r w:rsidRPr="005D27CB">
              <w:t xml:space="preserve">Christensen, Nyberg &amp; </w:t>
            </w:r>
            <w:proofErr w:type="spellStart"/>
            <w:r w:rsidRPr="005D27CB">
              <w:t>Bangsbo</w:t>
            </w:r>
            <w:proofErr w:type="spellEnd"/>
            <w:r w:rsidRPr="005D27CB">
              <w:t xml:space="preserve">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A008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35EC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7344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CA48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01B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CCB2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7D45E32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A9E8B" w14:textId="77777777" w:rsidR="00941F55" w:rsidRPr="005D27CB" w:rsidRDefault="00941F55" w:rsidP="00C65234">
            <w:r w:rsidRPr="005D27CB">
              <w:t>Clifford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1084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2D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26A1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C408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37A6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B2C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B6E361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7E4BE" w14:textId="77777777" w:rsidR="00941F55" w:rsidRPr="005D27CB" w:rsidRDefault="00941F55" w:rsidP="00C65234">
            <w:r w:rsidRPr="005D27CB">
              <w:t>Cook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F593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E671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70FD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8780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0E60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66E3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017D27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E574B" w14:textId="77777777" w:rsidR="00941F55" w:rsidRPr="005D27CB" w:rsidRDefault="00941F55" w:rsidP="00C65234">
            <w:r w:rsidRPr="005D27CB">
              <w:t>Crum, Barnes &amp; Stannard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7958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098E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805C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388C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305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947E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79D06E7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10002" w14:textId="77777777" w:rsidR="00941F55" w:rsidRPr="005D27CB" w:rsidRDefault="00941F55" w:rsidP="00C65234">
            <w:r w:rsidRPr="005D27CB">
              <w:t>Cutrufello, Gadomski &amp; Zavorsky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A271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A871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CEF6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9BD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90A9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716B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9F413D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A6D06" w14:textId="77777777" w:rsidR="00941F55" w:rsidRPr="005D27CB" w:rsidRDefault="00941F55" w:rsidP="00C65234">
            <w:r w:rsidRPr="005D27CB">
              <w:t>de Castro et al. 201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556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1EBA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A972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658A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437E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1004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0CCA9B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9B836" w14:textId="77777777" w:rsidR="00941F55" w:rsidRPr="005D27CB" w:rsidRDefault="00941F55" w:rsidP="00C65234">
            <w:r w:rsidRPr="005D27CB">
              <w:t>de Castro et al. 2019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C9D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C4B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3792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B0B7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355E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2726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3FA8AA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6F34C" w14:textId="77777777" w:rsidR="00941F55" w:rsidRPr="005D27CB" w:rsidRDefault="00941F55" w:rsidP="00C65234">
            <w:r w:rsidRPr="005D27CB">
              <w:t xml:space="preserve">de Castro, de Assis </w:t>
            </w:r>
            <w:proofErr w:type="spellStart"/>
            <w:r w:rsidRPr="005D27CB">
              <w:t>Manoel</w:t>
            </w:r>
            <w:proofErr w:type="spellEnd"/>
            <w:r w:rsidRPr="005D27CB">
              <w:t>, &amp; Machado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0781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BC24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7FE6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841A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BD4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C9F5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7F74DE4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A6EB29" w14:textId="77777777" w:rsidR="00941F55" w:rsidRPr="005D27CB" w:rsidRDefault="00941F55" w:rsidP="00C65234">
            <w:proofErr w:type="gramStart"/>
            <w:r w:rsidRPr="005D27CB">
              <w:t xml:space="preserve">Dean,  </w:t>
            </w:r>
            <w:proofErr w:type="spellStart"/>
            <w:r w:rsidRPr="005D27CB">
              <w:t>Braakhuis</w:t>
            </w:r>
            <w:proofErr w:type="spellEnd"/>
            <w:proofErr w:type="gramEnd"/>
            <w:r w:rsidRPr="005D27CB">
              <w:t xml:space="preserve"> &amp; Paton 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855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ED57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F9DB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2D99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13FD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B868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196DEC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13A71" w14:textId="77777777" w:rsidR="00941F55" w:rsidRPr="005D27CB" w:rsidRDefault="00941F55" w:rsidP="00C65234">
            <w:proofErr w:type="spellStart"/>
            <w:r w:rsidRPr="005D27CB">
              <w:t>Decroix</w:t>
            </w:r>
            <w:proofErr w:type="spellEnd"/>
            <w:r w:rsidRPr="005D27CB"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BCE4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6443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4404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2000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948B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78BB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FE6FD1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CDA65" w14:textId="77777777" w:rsidR="00941F55" w:rsidRPr="005D27CB" w:rsidRDefault="00941F55" w:rsidP="00C65234">
            <w:proofErr w:type="spellStart"/>
            <w:r w:rsidRPr="005D27CB">
              <w:t>Decroix</w:t>
            </w:r>
            <w:proofErr w:type="spellEnd"/>
            <w:r w:rsidRPr="005D27CB"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342B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2264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3C23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FAAC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851F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E36B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316A8D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7AAE1" w14:textId="77777777" w:rsidR="00941F55" w:rsidRPr="005D27CB" w:rsidRDefault="00941F55" w:rsidP="00C65234">
            <w:proofErr w:type="spellStart"/>
            <w:r w:rsidRPr="005D27CB">
              <w:t>Deley</w:t>
            </w:r>
            <w:proofErr w:type="spellEnd"/>
            <w:r w:rsidRPr="005D27CB"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33F9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AA8F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0FF4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D78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136B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E10C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D907B2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908D2" w14:textId="77777777" w:rsidR="00941F55" w:rsidRPr="005D27CB" w:rsidRDefault="00941F55" w:rsidP="00C65234">
            <w:r w:rsidRPr="005D27CB">
              <w:t>Dowling et al. 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40E4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5585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A0C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CDC0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3122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D235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E872FF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208EC" w14:textId="77777777" w:rsidR="00941F55" w:rsidRPr="005D27CB" w:rsidRDefault="00941F55" w:rsidP="00C65234">
            <w:proofErr w:type="spellStart"/>
            <w:r w:rsidRPr="005D27CB">
              <w:t>Eichenberger</w:t>
            </w:r>
            <w:proofErr w:type="spellEnd"/>
            <w:r w:rsidRPr="005D27CB">
              <w:t xml:space="preserve">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D199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B266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C73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F60F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8C0F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FDBF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3BD8FF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89D6D" w14:textId="77777777" w:rsidR="00941F55" w:rsidRPr="005D27CB" w:rsidRDefault="00941F55" w:rsidP="00C65234">
            <w:r w:rsidRPr="005D27CB">
              <w:t>Engels, Said &amp; Wirth 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C585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67B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6A21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5B60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6258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AA23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978D4B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8BFDB" w14:textId="77777777" w:rsidR="00941F55" w:rsidRPr="005D27CB" w:rsidRDefault="00941F55" w:rsidP="00C65234">
            <w:r w:rsidRPr="005D27CB">
              <w:lastRenderedPageBreak/>
              <w:t>Eschbach et al. 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53F8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3DBF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A61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C227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4633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FF3C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9142E11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64BA0" w14:textId="77777777" w:rsidR="00941F55" w:rsidRPr="005D27CB" w:rsidRDefault="00941F55" w:rsidP="00C65234">
            <w:proofErr w:type="spellStart"/>
            <w:r w:rsidRPr="005D27CB">
              <w:t>Esen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001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0DD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9978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5F2C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F77A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D7CA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67B5A8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837BD" w14:textId="77777777" w:rsidR="00941F55" w:rsidRPr="005D27CB" w:rsidRDefault="00941F55" w:rsidP="00C65234">
            <w:proofErr w:type="spellStart"/>
            <w:r w:rsidRPr="005D27CB">
              <w:t>Esquius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F274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28B8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0D2C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2F0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BF1F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F0E1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FCC4D3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C90F0" w14:textId="77777777" w:rsidR="00941F55" w:rsidRPr="005D27CB" w:rsidRDefault="00941F55" w:rsidP="00C65234">
            <w:proofErr w:type="spellStart"/>
            <w:r w:rsidRPr="005D27CB">
              <w:t>Flueck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0FA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5BD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21C0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9E18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DDFA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A84F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68FDFA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A8A53" w14:textId="77777777" w:rsidR="00941F55" w:rsidRPr="005D27CB" w:rsidRDefault="00941F55" w:rsidP="00C65234">
            <w:proofErr w:type="spellStart"/>
            <w:r w:rsidRPr="005D27CB">
              <w:t>Gaamouri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962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5520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843B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B6C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99E5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CF78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9F3944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44178" w14:textId="77777777" w:rsidR="00941F55" w:rsidRPr="005D27CB" w:rsidRDefault="00941F55" w:rsidP="00C65234">
            <w:proofErr w:type="spellStart"/>
            <w:r w:rsidRPr="005D27CB">
              <w:t>Garnacho</w:t>
            </w:r>
            <w:proofErr w:type="spellEnd"/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061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1DAD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51B7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328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A12D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2BB9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4DFECED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B59F4" w14:textId="77777777" w:rsidR="00941F55" w:rsidRPr="005D27CB" w:rsidRDefault="00941F55" w:rsidP="00C65234">
            <w:proofErr w:type="spellStart"/>
            <w:r w:rsidRPr="005D27CB">
              <w:t>Gelabert-Rebato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6C56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FB92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E60E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7B0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9FF2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E83A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1DBF02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17767" w14:textId="77777777" w:rsidR="00941F55" w:rsidRPr="005D27CB" w:rsidRDefault="00941F55" w:rsidP="00C65234">
            <w:proofErr w:type="spellStart"/>
            <w:r w:rsidRPr="005D27CB">
              <w:t>Glaister</w:t>
            </w:r>
            <w:proofErr w:type="spellEnd"/>
            <w:r w:rsidRPr="005D27CB"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E82D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E0C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342C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56D3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A9A5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EBAA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2735267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93E04" w14:textId="77777777" w:rsidR="00941F55" w:rsidRPr="005D27CB" w:rsidRDefault="00941F55" w:rsidP="00C65234">
            <w:r w:rsidRPr="005D27CB">
              <w:t>Gonzalez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D199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B834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746C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41FC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418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995C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5811072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CF6F0" w14:textId="77777777" w:rsidR="00941F55" w:rsidRPr="005D27CB" w:rsidRDefault="00941F55" w:rsidP="00C65234">
            <w:proofErr w:type="spellStart"/>
            <w:r w:rsidRPr="005D27CB">
              <w:t>Handzik</w:t>
            </w:r>
            <w:proofErr w:type="spellEnd"/>
            <w:r w:rsidRPr="005D27CB">
              <w:t xml:space="preserve"> &amp; Gleeson,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A0D8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622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4378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3908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CA4B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8159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D47B82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CB0D9" w14:textId="77777777" w:rsidR="00941F55" w:rsidRPr="005D27CB" w:rsidRDefault="00941F55" w:rsidP="00C65234">
            <w:r w:rsidRPr="005D27CB">
              <w:t>Hoon et al. 201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93F7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4686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6561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28BF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FB4F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DE00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933FBE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124BC" w14:textId="77777777" w:rsidR="00941F55" w:rsidRPr="005D27CB" w:rsidRDefault="00941F55" w:rsidP="00C65234">
            <w:r w:rsidRPr="005D27CB">
              <w:t>Hoon et al. 201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B15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E8AA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A705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5094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2E2A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E216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E962F2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4A3F0" w14:textId="77777777" w:rsidR="00941F55" w:rsidRPr="005D27CB" w:rsidRDefault="00941F55" w:rsidP="00C65234">
            <w:r w:rsidRPr="005D27CB">
              <w:t>Hsu et al. 2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21D2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561D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68A6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89EC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13BA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B129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2F63D1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B0F3B" w14:textId="77777777" w:rsidR="00941F55" w:rsidRPr="005D27CB" w:rsidRDefault="00941F55" w:rsidP="00C65234">
            <w:proofErr w:type="spellStart"/>
            <w:r w:rsidRPr="005D27CB">
              <w:t>Jonvik</w:t>
            </w:r>
            <w:proofErr w:type="spellEnd"/>
            <w:r w:rsidRPr="005D27CB"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429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B3AB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798B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AFE2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4C4D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FEEB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E11BC4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3A927" w14:textId="77777777" w:rsidR="00941F55" w:rsidRPr="005D27CB" w:rsidRDefault="00941F55" w:rsidP="00C65234">
            <w:proofErr w:type="spellStart"/>
            <w:r w:rsidRPr="005D27CB">
              <w:t>Jówko</w:t>
            </w:r>
            <w:proofErr w:type="spellEnd"/>
            <w:r w:rsidRPr="005D27CB"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CFD4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E85C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E36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EC91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555D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AF4E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4FF2EF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197E9" w14:textId="77777777" w:rsidR="00941F55" w:rsidRPr="005D27CB" w:rsidRDefault="00941F55" w:rsidP="00C65234">
            <w:r w:rsidRPr="005D27CB">
              <w:t>Kalafati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D997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6341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839F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528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B196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C2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DF7BEA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8C690" w14:textId="77777777" w:rsidR="00941F55" w:rsidRPr="005D27CB" w:rsidRDefault="00941F55" w:rsidP="00C65234">
            <w:r w:rsidRPr="005D27CB">
              <w:t>Keane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67B8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E7FC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9C26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499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25B8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19A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35F73F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A2C90" w14:textId="77777777" w:rsidR="00941F55" w:rsidRPr="005D27CB" w:rsidRDefault="00941F55" w:rsidP="00C65234">
            <w:r w:rsidRPr="005D27CB">
              <w:t>Kelly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C81F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342C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6199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0D0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4812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BB29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EB66B6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0C995" w14:textId="77777777" w:rsidR="00941F55" w:rsidRPr="005D27CB" w:rsidRDefault="00941F55" w:rsidP="00C65234">
            <w:r w:rsidRPr="005D27CB">
              <w:t>Kelly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246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3E37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B469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1002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0A3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E86C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5964DC9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2E460" w14:textId="77777777" w:rsidR="00941F55" w:rsidRPr="005D27CB" w:rsidRDefault="00941F55" w:rsidP="00C65234">
            <w:r w:rsidRPr="005D27CB">
              <w:t>Kent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FF2D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321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2BD2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0864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BE8D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18AC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D28CEC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E610C" w14:textId="77777777" w:rsidR="00941F55" w:rsidRPr="005D27CB" w:rsidRDefault="00941F55" w:rsidP="00C65234">
            <w:r w:rsidRPr="005D27CB">
              <w:t xml:space="preserve">Kern, </w:t>
            </w:r>
            <w:proofErr w:type="spellStart"/>
            <w:r w:rsidRPr="005D27CB">
              <w:t>Heslin</w:t>
            </w:r>
            <w:proofErr w:type="spellEnd"/>
            <w:r w:rsidRPr="005D27CB">
              <w:t xml:space="preserve"> &amp; Rezende 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DCF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F2E7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5490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EFF7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C260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AD06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4D64A57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2D688" w14:textId="77777777" w:rsidR="00941F55" w:rsidRPr="005D27CB" w:rsidRDefault="00941F55" w:rsidP="00C65234">
            <w:r w:rsidRPr="005D27CB">
              <w:t>Knab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CF8A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BB89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5733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1D03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D802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B598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D4C8C9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EAB39" w14:textId="77777777" w:rsidR="00941F55" w:rsidRPr="005D27CB" w:rsidRDefault="00941F55" w:rsidP="00C65234">
            <w:proofErr w:type="spellStart"/>
            <w:r w:rsidRPr="005D27CB">
              <w:t>Kuo</w:t>
            </w:r>
            <w:proofErr w:type="spellEnd"/>
            <w:r w:rsidRPr="005D27CB">
              <w:t xml:space="preserve">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B655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BF7A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87FD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DEBA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4FE5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F1A3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758F94D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94416" w14:textId="77777777" w:rsidR="00941F55" w:rsidRPr="005D27CB" w:rsidRDefault="00941F55" w:rsidP="00C65234">
            <w:proofErr w:type="spellStart"/>
            <w:r w:rsidRPr="005D27CB">
              <w:t>Labonté</w:t>
            </w:r>
            <w:proofErr w:type="spellEnd"/>
            <w:r w:rsidRPr="005D27CB">
              <w:t xml:space="preserve">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5B65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00F5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9C5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B64A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113B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D298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1F871C8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D9954" w14:textId="77777777" w:rsidR="00941F55" w:rsidRPr="005D27CB" w:rsidRDefault="00941F55" w:rsidP="00C65234">
            <w:r w:rsidRPr="005D27CB">
              <w:t>Lane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FFF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4501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0D91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45E2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CFD7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4D5B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09DEAD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1A906" w14:textId="77777777" w:rsidR="00941F55" w:rsidRPr="005D27CB" w:rsidRDefault="00941F55" w:rsidP="00C65234">
            <w:r w:rsidRPr="005D27CB">
              <w:t>Lansley et al. 201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1AD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82B1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985F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53D8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74ED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8A1A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0958981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81BD8" w14:textId="77777777" w:rsidR="00941F55" w:rsidRPr="005D27CB" w:rsidRDefault="00941F55" w:rsidP="00C65234">
            <w:r w:rsidRPr="005D27CB">
              <w:t>Lansley et al. 2011b (JA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0F5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7B2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3197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4F6E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FA08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E3AE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6E6D69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8E371" w14:textId="77777777" w:rsidR="00941F55" w:rsidRPr="005D27CB" w:rsidRDefault="00941F55" w:rsidP="00C65234">
            <w:proofErr w:type="spellStart"/>
            <w:r w:rsidRPr="005D27CB">
              <w:t>Lowings</w:t>
            </w:r>
            <w:proofErr w:type="spellEnd"/>
            <w:r w:rsidRPr="005D27CB">
              <w:t xml:space="preserve">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A4E2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406E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AA21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A219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70C1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7F31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7537DC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308AB" w14:textId="77777777" w:rsidR="00941F55" w:rsidRPr="005D27CB" w:rsidRDefault="00941F55" w:rsidP="00C65234">
            <w:r w:rsidRPr="005D27CB">
              <w:t>Mach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0493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656B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9A09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1BEB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DEC0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4FDA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114A99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C34A6" w14:textId="77777777" w:rsidR="00941F55" w:rsidRPr="005D27CB" w:rsidRDefault="00941F55" w:rsidP="00C65234">
            <w:r w:rsidRPr="005D27CB">
              <w:t>Macleod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C8E7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2FE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C95C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ABFF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279C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6E9C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A174F9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A6484" w14:textId="77777777" w:rsidR="00941F55" w:rsidRPr="005D27CB" w:rsidRDefault="00941F55" w:rsidP="00C65234">
            <w:r w:rsidRPr="005D27CB">
              <w:t>Martin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ED5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2956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99C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E7A6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A1A9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B99C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67AA9C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54E10" w14:textId="77777777" w:rsidR="00941F55" w:rsidRPr="005D27CB" w:rsidRDefault="00941F55" w:rsidP="00C65234">
            <w:r w:rsidRPr="005D27CB">
              <w:t>McQuillan et al. 201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09F7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2886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787A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CAA6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2E26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3615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14E094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07A09" w14:textId="77777777" w:rsidR="00941F55" w:rsidRPr="005D27CB" w:rsidRDefault="00941F55" w:rsidP="00C65234">
            <w:r w:rsidRPr="005D27CB">
              <w:t>McQuillan et al. 2017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661F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9318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CBD2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0C60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AAE9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80C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09F631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7C0DC" w14:textId="77777777" w:rsidR="00941F55" w:rsidRPr="005D27CB" w:rsidRDefault="00941F55" w:rsidP="00C65234">
            <w:r w:rsidRPr="005D27CB">
              <w:t>Montenegro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E851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53DD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243A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9989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F7A3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FC9D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10FF20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89030" w14:textId="77777777" w:rsidR="00941F55" w:rsidRPr="005D27CB" w:rsidRDefault="00941F55" w:rsidP="00C65234">
            <w:r w:rsidRPr="005D27CB">
              <w:t>Moore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07B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A17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5B31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5913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FD20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A20F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4C5F3FA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412BD" w14:textId="77777777" w:rsidR="00941F55" w:rsidRPr="005D27CB" w:rsidRDefault="00941F55" w:rsidP="00C65234">
            <w:r w:rsidRPr="005D27CB">
              <w:t xml:space="preserve">Morgan, Barton &amp; </w:t>
            </w:r>
            <w:proofErr w:type="spellStart"/>
            <w:r w:rsidRPr="005D27CB">
              <w:t>Bowtell</w:t>
            </w:r>
            <w:proofErr w:type="spellEnd"/>
            <w:r w:rsidRPr="005D27CB">
              <w:t xml:space="preserve">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FC6F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181C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D373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B229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B329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0404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C10A2A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9014A" w14:textId="77777777" w:rsidR="00941F55" w:rsidRPr="005D27CB" w:rsidRDefault="00941F55" w:rsidP="00C65234">
            <w:r w:rsidRPr="005D27CB">
              <w:t>Morris et al. 1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3731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3E37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B4F4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E71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E5F0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FB21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648B2C78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DC420" w14:textId="77777777" w:rsidR="00941F55" w:rsidRPr="005D27CB" w:rsidRDefault="00941F55" w:rsidP="00C65234">
            <w:r w:rsidRPr="005D27CB">
              <w:t>Mosher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9F47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34D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B0EF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93BE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C96B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DC27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92650B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5E97C" w14:textId="77777777" w:rsidR="00941F55" w:rsidRPr="005D27CB" w:rsidRDefault="00941F55" w:rsidP="00C65234">
            <w:r w:rsidRPr="005D27CB">
              <w:t>Muggeridge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B177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0B6E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69BD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600C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841B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E9DB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FB6AC6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2B23A" w14:textId="77777777" w:rsidR="00941F55" w:rsidRPr="005D27CB" w:rsidRDefault="00941F55" w:rsidP="00C65234">
            <w:r w:rsidRPr="005D27CB">
              <w:lastRenderedPageBreak/>
              <w:t>Muggeridge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C34B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E00B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DDF2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65B8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2B9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223D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8C196D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1B4F4" w14:textId="77777777" w:rsidR="00941F55" w:rsidRPr="005D27CB" w:rsidRDefault="00941F55" w:rsidP="00C65234">
            <w:r w:rsidRPr="005D27CB">
              <w:t>Mumford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7C8E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45FE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0DE8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62CF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91CC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319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B0AAF2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41644" w14:textId="77777777" w:rsidR="00941F55" w:rsidRPr="005D27CB" w:rsidRDefault="00941F55" w:rsidP="00C65234">
            <w:r w:rsidRPr="005D27CB">
              <w:t>Murphy et al. 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6DA9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D7D7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2520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1F2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E7FF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0BC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03BB97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DB3F2" w14:textId="77777777" w:rsidR="00941F55" w:rsidRPr="005D27CB" w:rsidRDefault="00941F55" w:rsidP="00C65234">
            <w:r w:rsidRPr="005D27CB">
              <w:t xml:space="preserve">Murphy, Cook &amp; </w:t>
            </w:r>
            <w:proofErr w:type="spellStart"/>
            <w:r w:rsidRPr="005D27CB">
              <w:t>Willams</w:t>
            </w:r>
            <w:proofErr w:type="spellEnd"/>
            <w:r w:rsidRPr="005D27CB">
              <w:t xml:space="preserve">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D29C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8691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59C1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1B8F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154F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63A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07530C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60216" w14:textId="77777777" w:rsidR="00941F55" w:rsidRPr="005D27CB" w:rsidRDefault="00941F55" w:rsidP="00C65234">
            <w:proofErr w:type="spellStart"/>
            <w:r w:rsidRPr="005D27CB">
              <w:t>Nayebifar</w:t>
            </w:r>
            <w:proofErr w:type="spellEnd"/>
            <w:r w:rsidRPr="005D27CB">
              <w:t xml:space="preserve">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ADE4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D62C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2DC6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E6E8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213D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01C2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889FA5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E157E" w14:textId="77777777" w:rsidR="00941F55" w:rsidRPr="005D27CB" w:rsidRDefault="00941F55" w:rsidP="00C65234">
            <w:r w:rsidRPr="005D27CB">
              <w:t>Nieman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B67A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351B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1FB1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9C07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9C11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2699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290397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664DA" w14:textId="77777777" w:rsidR="00941F55" w:rsidRPr="005D27CB" w:rsidRDefault="00941F55" w:rsidP="00C65234">
            <w:r w:rsidRPr="005D27CB">
              <w:t>O'Connor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7D95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97F6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A41A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5815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F4F4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22A5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49B3444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9FBA6" w14:textId="77777777" w:rsidR="00941F55" w:rsidRPr="005D27CB" w:rsidRDefault="00941F55" w:rsidP="00C65234">
            <w:r w:rsidRPr="005D27CB">
              <w:t>Oh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7F29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231D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E0A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82AE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1898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6A63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1F9D1B0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E34E5" w14:textId="77777777" w:rsidR="00941F55" w:rsidRPr="005D27CB" w:rsidRDefault="00941F55" w:rsidP="00C65234">
            <w:proofErr w:type="spellStart"/>
            <w:r w:rsidRPr="005D27CB">
              <w:t>Oskarsson</w:t>
            </w:r>
            <w:proofErr w:type="spellEnd"/>
            <w:r w:rsidRPr="005D27CB">
              <w:t xml:space="preserve"> &amp; </w:t>
            </w:r>
            <w:proofErr w:type="spellStart"/>
            <w:r w:rsidRPr="005D27CB">
              <w:t>McGawley</w:t>
            </w:r>
            <w:proofErr w:type="spellEnd"/>
            <w:r w:rsidRPr="005D27CB">
              <w:t xml:space="preserve">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039B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3EDE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BE7B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4C43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8A4C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58F7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454FEF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38754" w14:textId="77777777" w:rsidR="00941F55" w:rsidRPr="005D27CB" w:rsidRDefault="00941F55" w:rsidP="00C65234">
            <w:proofErr w:type="spellStart"/>
            <w:r w:rsidRPr="005D27CB">
              <w:t>Ostojic</w:t>
            </w:r>
            <w:proofErr w:type="spellEnd"/>
            <w:r w:rsidRPr="005D27CB">
              <w:t xml:space="preserve"> et al. 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B97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F527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B2EA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A19A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6289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F8F9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C347B5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6BC92" w14:textId="77777777" w:rsidR="00941F55" w:rsidRPr="005D27CB" w:rsidRDefault="00941F55" w:rsidP="00C65234">
            <w:proofErr w:type="spellStart"/>
            <w:r w:rsidRPr="005D27CB">
              <w:t>Overdevest</w:t>
            </w:r>
            <w:proofErr w:type="spellEnd"/>
            <w:r w:rsidRPr="005D27CB">
              <w:t xml:space="preserve">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21A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FE93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3BB8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CFE6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7CA1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1DC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5E9F3D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D5269" w14:textId="77777777" w:rsidR="00941F55" w:rsidRPr="005D27CB" w:rsidRDefault="00941F55" w:rsidP="00C65234">
            <w:r w:rsidRPr="005D27CB">
              <w:t xml:space="preserve">Patel, </w:t>
            </w:r>
            <w:proofErr w:type="spellStart"/>
            <w:r w:rsidRPr="005D27CB">
              <w:t>Brouner</w:t>
            </w:r>
            <w:proofErr w:type="spellEnd"/>
            <w:r w:rsidRPr="005D27CB">
              <w:t xml:space="preserve"> &amp; </w:t>
            </w:r>
            <w:proofErr w:type="spellStart"/>
            <w:r w:rsidRPr="005D27CB">
              <w:t>Spendiff</w:t>
            </w:r>
            <w:proofErr w:type="spellEnd"/>
            <w:r w:rsidRPr="005D27CB">
              <w:t xml:space="preserve">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F65C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F6E4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5CF5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F1B2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0D6D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F01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6934B61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BB408" w14:textId="77777777" w:rsidR="00941F55" w:rsidRPr="005D27CB" w:rsidRDefault="00941F55" w:rsidP="00C65234">
            <w:r w:rsidRPr="005D27CB">
              <w:t>Pawlak-</w:t>
            </w:r>
            <w:proofErr w:type="spellStart"/>
            <w:r w:rsidRPr="005D27CB">
              <w:t>Chaouch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64A3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AA38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07A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69F1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2C7F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E43F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604015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F957E" w14:textId="77777777" w:rsidR="00941F55" w:rsidRPr="005D27CB" w:rsidRDefault="00941F55" w:rsidP="00C65234">
            <w:r w:rsidRPr="005D27CB">
              <w:t>Peeling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6C0A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A14F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2640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336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E332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C527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3E6487A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407E0" w14:textId="77777777" w:rsidR="00941F55" w:rsidRPr="005D27CB" w:rsidRDefault="00941F55" w:rsidP="00C65234">
            <w:r w:rsidRPr="005D27CB">
              <w:t>Perkins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EE8B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304E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104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F9E2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4042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13ED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C7E59F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62CA7" w14:textId="77777777" w:rsidR="00941F55" w:rsidRPr="005D27CB" w:rsidRDefault="00941F55" w:rsidP="00C65234">
            <w:r w:rsidRPr="005D27CB">
              <w:t>Pinna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BC19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F47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02A3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FA17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35D1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791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46DE0F6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E715B" w14:textId="77777777" w:rsidR="00941F55" w:rsidRPr="005D27CB" w:rsidRDefault="00941F55" w:rsidP="00C65234">
            <w:proofErr w:type="spellStart"/>
            <w:r w:rsidRPr="005D27CB">
              <w:t>Pospieszna</w:t>
            </w:r>
            <w:proofErr w:type="spellEnd"/>
            <w:r w:rsidRPr="005D27CB">
              <w:t xml:space="preserve">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FB05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CABE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AD25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5554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4C18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06D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5E7BB13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28B6F" w14:textId="77777777" w:rsidR="00941F55" w:rsidRPr="005D27CB" w:rsidRDefault="00941F55" w:rsidP="00C65234">
            <w:r w:rsidRPr="005D27CB">
              <w:t>Potter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BFC1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1CA6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DB98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3B5D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45A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D75C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6D52134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9D8EE" w14:textId="77777777" w:rsidR="00941F55" w:rsidRPr="005D27CB" w:rsidRDefault="00941F55" w:rsidP="00C65234">
            <w:proofErr w:type="spellStart"/>
            <w:r w:rsidRPr="005D27CB">
              <w:t>Rietschier</w:t>
            </w:r>
            <w:proofErr w:type="spellEnd"/>
            <w:r w:rsidRPr="005D27CB">
              <w:t xml:space="preserve"> et al. 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3EF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47D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E592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E6E3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791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6206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617C79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77406" w14:textId="77777777" w:rsidR="00941F55" w:rsidRPr="005D27CB" w:rsidRDefault="00941F55" w:rsidP="00C65234">
            <w:proofErr w:type="spellStart"/>
            <w:r w:rsidRPr="005D27CB">
              <w:t>Rokkedal-Lausch</w:t>
            </w:r>
            <w:proofErr w:type="spellEnd"/>
            <w:r w:rsidRPr="005D27CB">
              <w:t xml:space="preserve">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AE37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6466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7609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0666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655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BB91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42350AF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F863D" w14:textId="77777777" w:rsidR="00941F55" w:rsidRPr="005D27CB" w:rsidRDefault="00941F55" w:rsidP="00C65234">
            <w:r w:rsidRPr="005D27CB">
              <w:t>Shanely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DA6B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1A6D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9DF8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0B64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C934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B2FC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A9F5D8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24A26" w14:textId="77777777" w:rsidR="00941F55" w:rsidRPr="005D27CB" w:rsidRDefault="00941F55" w:rsidP="00C65234">
            <w:r w:rsidRPr="005D27CB">
              <w:t>Shannon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351E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A947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E68E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A5CC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6FA5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EBB9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4F93021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4F84A" w14:textId="77777777" w:rsidR="00941F55" w:rsidRPr="005D27CB" w:rsidRDefault="00941F55" w:rsidP="00C65234">
            <w:proofErr w:type="spellStart"/>
            <w:r w:rsidRPr="005D27CB">
              <w:t>Skarpanska-Stejnborn</w:t>
            </w:r>
            <w:proofErr w:type="spellEnd"/>
            <w:r w:rsidRPr="005D27CB">
              <w:t xml:space="preserve"> et al. 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5F15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89B3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7ED3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52FF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D619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6597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3C50CE0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53B93" w14:textId="77777777" w:rsidR="00941F55" w:rsidRPr="005D27CB" w:rsidRDefault="00941F55" w:rsidP="00C65234">
            <w:r w:rsidRPr="005D27CB">
              <w:t>Tan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B47D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03AA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7FFC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D26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B89F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980F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2B0D147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BA6FE" w14:textId="77777777" w:rsidR="00941F55" w:rsidRPr="005D27CB" w:rsidRDefault="00941F55" w:rsidP="00C65234">
            <w:r w:rsidRPr="005D27CB">
              <w:t>Tarazona-Diaz et al. 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2524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AB51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1607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F52F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D652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E6A3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0733F2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7B519" w14:textId="77777777" w:rsidR="00941F55" w:rsidRPr="005D27CB" w:rsidRDefault="00941F55" w:rsidP="00C65234">
            <w:r w:rsidRPr="005D27CB">
              <w:t>Thompson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B4C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BCBE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9500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F8BE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7373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D52E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BB92E8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B0BC6" w14:textId="77777777" w:rsidR="00941F55" w:rsidRPr="005D27CB" w:rsidRDefault="00941F55" w:rsidP="00C65234">
            <w:r w:rsidRPr="005D27CB">
              <w:t>Thompson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F526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9A22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E546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91A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5099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D113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F855F82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B1E47" w14:textId="77777777" w:rsidR="00941F55" w:rsidRPr="005D27CB" w:rsidRDefault="00941F55" w:rsidP="00C65234">
            <w:r w:rsidRPr="005D27CB">
              <w:t>Thompson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561D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712A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273B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D38E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CA31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9E43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0F2357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DE147" w14:textId="77777777" w:rsidR="00941F55" w:rsidRPr="005D27CB" w:rsidRDefault="00941F55" w:rsidP="00C65234">
            <w:r w:rsidRPr="005D27CB">
              <w:t>Thompson et al.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865F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B9FD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024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14FB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C585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56C8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AD419DD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AEC34" w14:textId="77777777" w:rsidR="00941F55" w:rsidRPr="005D27CB" w:rsidRDefault="00941F55" w:rsidP="00C65234">
            <w:proofErr w:type="spellStart"/>
            <w:r w:rsidRPr="005D27CB">
              <w:t>Torregrosa</w:t>
            </w:r>
            <w:proofErr w:type="spellEnd"/>
            <w:r w:rsidRPr="005D27CB">
              <w:t>-García 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4610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B371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D366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D37C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2B5A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E822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7BE7EABF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10B3F" w14:textId="77777777" w:rsidR="00941F55" w:rsidRPr="005D27CB" w:rsidRDefault="00941F55" w:rsidP="00C65234">
            <w:r w:rsidRPr="005D27CB">
              <w:t>Toscano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9798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823D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288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9477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8634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443B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D256D5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5A4F7" w14:textId="77777777" w:rsidR="00941F55" w:rsidRPr="005D27CB" w:rsidRDefault="00941F55" w:rsidP="00C65234">
            <w:r w:rsidRPr="005D27CB">
              <w:t>Trexler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649B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6848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674A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6D79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9349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346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0155F233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0314A" w14:textId="77777777" w:rsidR="00941F55" w:rsidRPr="005D27CB" w:rsidRDefault="00941F55" w:rsidP="00C65234">
            <w:proofErr w:type="spellStart"/>
            <w:r w:rsidRPr="005D27CB">
              <w:t>Ueberschlag</w:t>
            </w:r>
            <w:proofErr w:type="spellEnd"/>
            <w:r w:rsidRPr="005D27CB">
              <w:t xml:space="preserve">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FD4C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38C1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35E5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660B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8CF5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69F9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8E32D06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94FCA" w14:textId="77777777" w:rsidR="00941F55" w:rsidRPr="005D27CB" w:rsidRDefault="00941F55" w:rsidP="00C65234">
            <w:r w:rsidRPr="005D27CB">
              <w:t xml:space="preserve">Van </w:t>
            </w:r>
            <w:proofErr w:type="spellStart"/>
            <w:r w:rsidRPr="005D27CB">
              <w:t>Hoorebeke</w:t>
            </w:r>
            <w:proofErr w:type="spellEnd"/>
            <w:r w:rsidRPr="005D27CB">
              <w:t xml:space="preserve">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6DA3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F440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0BF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1ADA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0D1B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B1E3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2D459E6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3218F" w14:textId="77777777" w:rsidR="00941F55" w:rsidRPr="005D27CB" w:rsidRDefault="00941F55" w:rsidP="00C65234">
            <w:proofErr w:type="spellStart"/>
            <w:r w:rsidRPr="005D27CB">
              <w:t>Vanhatalo</w:t>
            </w:r>
            <w:proofErr w:type="spellEnd"/>
            <w:r w:rsidRPr="005D27CB">
              <w:t xml:space="preserve">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B57B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20A5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357E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F86B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FFFD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76B8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55ABE16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B506D" w14:textId="77777777" w:rsidR="00941F55" w:rsidRPr="005D27CB" w:rsidRDefault="00941F55" w:rsidP="00C65234">
            <w:r w:rsidRPr="005D27CB">
              <w:t>Vasconcellos et al.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9527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D9C8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A1C0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28C4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CD8D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851E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C9D30B5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38410" w14:textId="77777777" w:rsidR="00941F55" w:rsidRPr="005D27CB" w:rsidRDefault="00941F55" w:rsidP="00C65234">
            <w:r w:rsidRPr="005D27CB">
              <w:t>Wasuntarawat et al.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E2A8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1AF1F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7EF5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57D2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E08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68806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EF018A1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28A7C" w14:textId="77777777" w:rsidR="00941F55" w:rsidRPr="005D27CB" w:rsidRDefault="00941F55" w:rsidP="00C65234">
            <w:r w:rsidRPr="005D27CB">
              <w:t>Wilkerson et al. 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7A54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C02F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A685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29F4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4A14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B4B9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8240F39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DAF7B" w14:textId="77777777" w:rsidR="00941F55" w:rsidRPr="005D27CB" w:rsidRDefault="00941F55" w:rsidP="00C65234">
            <w:r w:rsidRPr="005D27CB">
              <w:t>Willems et al. 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1D71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5DCF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B6F8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2B94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9CE5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D2C9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5BFD4D6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8AF16" w14:textId="77777777" w:rsidR="00941F55" w:rsidRPr="005D27CB" w:rsidRDefault="00941F55" w:rsidP="00C65234">
            <w:r w:rsidRPr="005D27CB">
              <w:lastRenderedPageBreak/>
              <w:t>Willems 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1AD5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4C8D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9A3D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F50B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9302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8818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C28A75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FB8A5" w14:textId="77777777" w:rsidR="00941F55" w:rsidRPr="005D27CB" w:rsidRDefault="00941F55" w:rsidP="00C65234">
            <w:r w:rsidRPr="005D27CB">
              <w:t>Wylie et al. 201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B635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DD7F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2174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32F9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5B45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4F49A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3CF6717B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97873" w14:textId="77777777" w:rsidR="00941F55" w:rsidRPr="005D27CB" w:rsidRDefault="00941F55" w:rsidP="00C65234">
            <w:r w:rsidRPr="005D27CB">
              <w:t>Wylie et al. 2013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E8934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256E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D7D11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3CD2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1C15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3B3D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0995667A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C4EA1" w14:textId="77777777" w:rsidR="00941F55" w:rsidRPr="005D27CB" w:rsidRDefault="00941F55" w:rsidP="00C65234">
            <w:r w:rsidRPr="005D27CB">
              <w:t>Wylie et al.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1534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39325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0C49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1A527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97EA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D342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</w:tr>
      <w:tr w:rsidR="00941F55" w:rsidRPr="006A5E79" w14:paraId="699B440C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9084C" w14:textId="77777777" w:rsidR="00941F55" w:rsidRPr="005D27CB" w:rsidRDefault="00941F55" w:rsidP="00C65234">
            <w:r w:rsidRPr="005D27CB">
              <w:t>Wylie et al. 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02B5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C943C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F889B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86EBD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D06A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40A48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  <w:tr w:rsidR="00941F55" w:rsidRPr="006A5E79" w14:paraId="18F89B0E" w14:textId="77777777" w:rsidTr="00C65234">
        <w:trPr>
          <w:trHeight w:val="329"/>
        </w:trPr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8E5CAD" w14:textId="77777777" w:rsidR="00941F55" w:rsidRPr="005D27CB" w:rsidRDefault="00941F55" w:rsidP="00C65234">
            <w:r w:rsidRPr="005D27CB">
              <w:t>Yi et al. 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03EE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AC50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2D49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3A8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B8A22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?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0C53" w14:textId="77777777" w:rsidR="00941F55" w:rsidRPr="006A5E79" w:rsidRDefault="00941F55" w:rsidP="00C65234">
            <w:pPr>
              <w:jc w:val="center"/>
              <w:rPr>
                <w:sz w:val="24"/>
                <w:szCs w:val="24"/>
              </w:rPr>
            </w:pPr>
            <w:r w:rsidRPr="006A5E79">
              <w:rPr>
                <w:sz w:val="24"/>
                <w:szCs w:val="24"/>
              </w:rPr>
              <w:t>-</w:t>
            </w:r>
          </w:p>
        </w:tc>
      </w:tr>
    </w:tbl>
    <w:p w14:paraId="29009E1D" w14:textId="409FD915" w:rsidR="002A3380" w:rsidRDefault="00941F55">
      <w:r>
        <w:t xml:space="preserve"> </w:t>
      </w:r>
    </w:p>
    <w:sectPr w:rsidR="002A3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C41D3B3"/>
    <w:multiLevelType w:val="hybridMultilevel"/>
    <w:tmpl w:val="817299E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A93C13"/>
    <w:multiLevelType w:val="multilevel"/>
    <w:tmpl w:val="2AAC567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" w15:restartNumberingAfterBreak="0">
    <w:nsid w:val="0812577D"/>
    <w:multiLevelType w:val="hybridMultilevel"/>
    <w:tmpl w:val="AB881036"/>
    <w:lvl w:ilvl="0" w:tplc="BEBA9A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D33AA"/>
    <w:multiLevelType w:val="hybridMultilevel"/>
    <w:tmpl w:val="1F9C2AA4"/>
    <w:lvl w:ilvl="0" w:tplc="BC36D9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419A1"/>
    <w:multiLevelType w:val="multilevel"/>
    <w:tmpl w:val="434E5B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2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K1tDS1MDQ3M7FU0lEKTi0uzszPAykwqgUAt8nmNywAAAA="/>
  </w:docVars>
  <w:rsids>
    <w:rsidRoot w:val="00941F55"/>
    <w:rsid w:val="000047DC"/>
    <w:rsid w:val="002A3380"/>
    <w:rsid w:val="00941F55"/>
    <w:rsid w:val="00FD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39B0"/>
  <w15:chartTrackingRefBased/>
  <w15:docId w15:val="{6C0D9A78-7A5D-4216-B01A-C701A664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1F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F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1F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1F5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41F5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41F5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F55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41F55"/>
    <w:rPr>
      <w:i/>
      <w:iCs/>
    </w:rPr>
  </w:style>
  <w:style w:type="character" w:styleId="Hyperlink">
    <w:name w:val="Hyperlink"/>
    <w:basedOn w:val="DefaultParagraphFont"/>
    <w:uiPriority w:val="99"/>
    <w:unhideWhenUsed/>
    <w:rsid w:val="00941F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F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41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F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F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1F55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941F55"/>
  </w:style>
  <w:style w:type="character" w:customStyle="1" w:styleId="d-flex">
    <w:name w:val="d-flex"/>
    <w:basedOn w:val="DefaultParagraphFont"/>
    <w:rsid w:val="00941F55"/>
  </w:style>
  <w:style w:type="character" w:customStyle="1" w:styleId="history-span">
    <w:name w:val="history-span"/>
    <w:basedOn w:val="DefaultParagraphFont"/>
    <w:rsid w:val="00941F55"/>
  </w:style>
  <w:style w:type="paragraph" w:styleId="Header">
    <w:name w:val="header"/>
    <w:basedOn w:val="Normal"/>
    <w:link w:val="HeaderChar"/>
    <w:uiPriority w:val="99"/>
    <w:unhideWhenUsed/>
    <w:rsid w:val="00941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F55"/>
  </w:style>
  <w:style w:type="paragraph" w:styleId="Footer">
    <w:name w:val="footer"/>
    <w:basedOn w:val="Normal"/>
    <w:link w:val="FooterChar"/>
    <w:uiPriority w:val="99"/>
    <w:unhideWhenUsed/>
    <w:rsid w:val="00941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F55"/>
  </w:style>
  <w:style w:type="character" w:styleId="FollowedHyperlink">
    <w:name w:val="FollowedHyperlink"/>
    <w:basedOn w:val="DefaultParagraphFont"/>
    <w:uiPriority w:val="99"/>
    <w:semiHidden/>
    <w:unhideWhenUsed/>
    <w:rsid w:val="00941F55"/>
    <w:rPr>
      <w:color w:val="954F72"/>
      <w:u w:val="single"/>
    </w:rPr>
  </w:style>
  <w:style w:type="paragraph" w:customStyle="1" w:styleId="msonormal0">
    <w:name w:val="msonormal"/>
    <w:basedOn w:val="Normal"/>
    <w:rsid w:val="00941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41F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41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41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41F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941F5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Default">
    <w:name w:val="Default"/>
    <w:rsid w:val="00941F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1F55"/>
  </w:style>
  <w:style w:type="character" w:styleId="PlaceholderText">
    <w:name w:val="Placeholder Text"/>
    <w:basedOn w:val="DefaultParagraphFont"/>
    <w:uiPriority w:val="99"/>
    <w:semiHidden/>
    <w:rsid w:val="00941F55"/>
    <w:rPr>
      <w:color w:val="808080"/>
    </w:rPr>
  </w:style>
  <w:style w:type="paragraph" w:customStyle="1" w:styleId="font5">
    <w:name w:val="font5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6">
    <w:name w:val="font6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7">
    <w:name w:val="font7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8">
    <w:name w:val="font8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9">
    <w:name w:val="font9"/>
    <w:basedOn w:val="Normal"/>
    <w:rsid w:val="00941F55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16"/>
      <w:szCs w:val="16"/>
      <w:lang w:eastAsia="en-AU"/>
    </w:rPr>
  </w:style>
  <w:style w:type="paragraph" w:customStyle="1" w:styleId="font10">
    <w:name w:val="font10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1">
    <w:name w:val="font11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2">
    <w:name w:val="font12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3">
    <w:name w:val="font13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4">
    <w:name w:val="font14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15">
    <w:name w:val="font15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8"/>
      <w:szCs w:val="18"/>
      <w:lang w:eastAsia="en-AU"/>
    </w:rPr>
  </w:style>
  <w:style w:type="paragraph" w:customStyle="1" w:styleId="font16">
    <w:name w:val="font16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17">
    <w:name w:val="font17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AU"/>
    </w:rPr>
  </w:style>
  <w:style w:type="paragraph" w:customStyle="1" w:styleId="font18">
    <w:name w:val="font18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AU"/>
    </w:rPr>
  </w:style>
  <w:style w:type="paragraph" w:customStyle="1" w:styleId="font19">
    <w:name w:val="font19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20">
    <w:name w:val="font20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font21">
    <w:name w:val="font21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sz w:val="16"/>
      <w:szCs w:val="16"/>
      <w:lang w:eastAsia="en-AU"/>
    </w:rPr>
  </w:style>
  <w:style w:type="paragraph" w:customStyle="1" w:styleId="font22">
    <w:name w:val="font22"/>
    <w:basedOn w:val="Normal"/>
    <w:rsid w:val="00941F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sz w:val="16"/>
      <w:szCs w:val="16"/>
      <w:lang w:eastAsia="en-AU"/>
    </w:rPr>
  </w:style>
  <w:style w:type="paragraph" w:customStyle="1" w:styleId="xl70">
    <w:name w:val="xl70"/>
    <w:basedOn w:val="Normal"/>
    <w:rsid w:val="00941F55"/>
    <w:pPr>
      <w:pBdr>
        <w:bottom w:val="single" w:sz="8" w:space="0" w:color="auto"/>
      </w:pBdr>
      <w:shd w:val="clear" w:color="000000" w:fill="00206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1">
    <w:name w:val="xl71"/>
    <w:basedOn w:val="Normal"/>
    <w:rsid w:val="00941F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2">
    <w:name w:val="xl72"/>
    <w:basedOn w:val="Normal"/>
    <w:rsid w:val="00941F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3">
    <w:name w:val="xl73"/>
    <w:basedOn w:val="Normal"/>
    <w:rsid w:val="00941F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AU"/>
    </w:rPr>
  </w:style>
  <w:style w:type="paragraph" w:customStyle="1" w:styleId="xl74">
    <w:name w:val="xl74"/>
    <w:basedOn w:val="Normal"/>
    <w:rsid w:val="00941F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5">
    <w:name w:val="xl75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7">
    <w:name w:val="xl77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78">
    <w:name w:val="xl78"/>
    <w:basedOn w:val="Normal"/>
    <w:rsid w:val="00941F5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9">
    <w:name w:val="xl79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0">
    <w:name w:val="xl80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1">
    <w:name w:val="xl81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2">
    <w:name w:val="xl82"/>
    <w:basedOn w:val="Normal"/>
    <w:rsid w:val="00941F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3">
    <w:name w:val="xl83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4">
    <w:name w:val="xl84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5">
    <w:name w:val="xl85"/>
    <w:basedOn w:val="Normal"/>
    <w:rsid w:val="00941F5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6">
    <w:name w:val="xl86"/>
    <w:basedOn w:val="Normal"/>
    <w:rsid w:val="00941F5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7">
    <w:name w:val="xl87"/>
    <w:basedOn w:val="Normal"/>
    <w:rsid w:val="00941F5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8">
    <w:name w:val="xl88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89">
    <w:name w:val="xl89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0">
    <w:name w:val="xl90"/>
    <w:basedOn w:val="Normal"/>
    <w:rsid w:val="00941F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1">
    <w:name w:val="xl91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2">
    <w:name w:val="xl92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3">
    <w:name w:val="xl93"/>
    <w:basedOn w:val="Normal"/>
    <w:rsid w:val="00941F5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4">
    <w:name w:val="xl94"/>
    <w:basedOn w:val="Normal"/>
    <w:rsid w:val="00941F5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5">
    <w:name w:val="xl95"/>
    <w:basedOn w:val="Normal"/>
    <w:rsid w:val="00941F5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6">
    <w:name w:val="xl96"/>
    <w:basedOn w:val="Normal"/>
    <w:rsid w:val="00941F55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7">
    <w:name w:val="xl97"/>
    <w:basedOn w:val="Normal"/>
    <w:rsid w:val="00941F5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8">
    <w:name w:val="xl98"/>
    <w:basedOn w:val="Normal"/>
    <w:rsid w:val="00941F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99">
    <w:name w:val="xl99"/>
    <w:basedOn w:val="Normal"/>
    <w:rsid w:val="00941F5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0">
    <w:name w:val="xl100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1">
    <w:name w:val="xl101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2">
    <w:name w:val="xl102"/>
    <w:basedOn w:val="Normal"/>
    <w:rsid w:val="00941F5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3">
    <w:name w:val="xl103"/>
    <w:basedOn w:val="Normal"/>
    <w:rsid w:val="00941F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4">
    <w:name w:val="xl104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05">
    <w:name w:val="xl105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6">
    <w:name w:val="xl106"/>
    <w:basedOn w:val="Normal"/>
    <w:rsid w:val="00941F55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7">
    <w:name w:val="xl107"/>
    <w:basedOn w:val="Normal"/>
    <w:rsid w:val="00941F55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08">
    <w:name w:val="xl108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16"/>
      <w:szCs w:val="16"/>
      <w:lang w:eastAsia="en-AU"/>
    </w:rPr>
  </w:style>
  <w:style w:type="paragraph" w:customStyle="1" w:styleId="xl109">
    <w:name w:val="xl109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0">
    <w:name w:val="xl110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11">
    <w:name w:val="xl111"/>
    <w:basedOn w:val="Normal"/>
    <w:rsid w:val="00941F5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2">
    <w:name w:val="xl112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16"/>
      <w:szCs w:val="16"/>
      <w:lang w:eastAsia="en-AU"/>
    </w:rPr>
  </w:style>
  <w:style w:type="paragraph" w:customStyle="1" w:styleId="xl113">
    <w:name w:val="xl113"/>
    <w:basedOn w:val="Normal"/>
    <w:rsid w:val="00941F5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114">
    <w:name w:val="xl114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15">
    <w:name w:val="xl115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6">
    <w:name w:val="xl116"/>
    <w:basedOn w:val="Normal"/>
    <w:rsid w:val="00941F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117">
    <w:name w:val="xl117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18">
    <w:name w:val="xl118"/>
    <w:basedOn w:val="Normal"/>
    <w:rsid w:val="00941F5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119">
    <w:name w:val="xl119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0">
    <w:name w:val="xl120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1">
    <w:name w:val="xl121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22">
    <w:name w:val="xl122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3">
    <w:name w:val="xl123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4">
    <w:name w:val="xl124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5">
    <w:name w:val="xl125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6">
    <w:name w:val="xl126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7">
    <w:name w:val="xl127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8">
    <w:name w:val="xl128"/>
    <w:basedOn w:val="Normal"/>
    <w:rsid w:val="00941F55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29">
    <w:name w:val="xl129"/>
    <w:basedOn w:val="Normal"/>
    <w:rsid w:val="00941F5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0">
    <w:name w:val="xl130"/>
    <w:basedOn w:val="Normal"/>
    <w:rsid w:val="00941F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1">
    <w:name w:val="xl131"/>
    <w:basedOn w:val="Normal"/>
    <w:rsid w:val="00941F5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2">
    <w:name w:val="xl132"/>
    <w:basedOn w:val="Normal"/>
    <w:rsid w:val="00941F5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3">
    <w:name w:val="xl133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34">
    <w:name w:val="xl134"/>
    <w:basedOn w:val="Normal"/>
    <w:rsid w:val="00941F5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en-AU"/>
    </w:rPr>
  </w:style>
  <w:style w:type="paragraph" w:customStyle="1" w:styleId="xl135">
    <w:name w:val="xl135"/>
    <w:basedOn w:val="Normal"/>
    <w:rsid w:val="00941F5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6">
    <w:name w:val="xl136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7">
    <w:name w:val="xl137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8">
    <w:name w:val="xl138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139">
    <w:name w:val="xl139"/>
    <w:basedOn w:val="Normal"/>
    <w:rsid w:val="00941F5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  <w:style w:type="paragraph" w:customStyle="1" w:styleId="xl140">
    <w:name w:val="xl140"/>
    <w:basedOn w:val="Normal"/>
    <w:rsid w:val="00941F5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Unienville, Noah Marc Adrian - dunnm004</dc:creator>
  <cp:keywords/>
  <dc:description/>
  <cp:lastModifiedBy>Noah D'Unienville</cp:lastModifiedBy>
  <cp:revision>3</cp:revision>
  <cp:lastPrinted>2021-06-17T06:42:00Z</cp:lastPrinted>
  <dcterms:created xsi:type="dcterms:W3CDTF">2021-06-17T05:49:00Z</dcterms:created>
  <dcterms:modified xsi:type="dcterms:W3CDTF">2021-12-15T02:09:00Z</dcterms:modified>
</cp:coreProperties>
</file>